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380"/>
        <w:tblW w:w="0" w:type="auto"/>
        <w:tblLook w:val="04A0"/>
      </w:tblPr>
      <w:tblGrid>
        <w:gridCol w:w="4662"/>
        <w:gridCol w:w="4580"/>
      </w:tblGrid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Ref/dates of study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Quality assessmen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C38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checklist (1)</w:t>
            </w:r>
          </w:p>
        </w:tc>
      </w:tr>
      <w:tr w:rsidR="00EF091E" w:rsidTr="00EF091E">
        <w:trPr>
          <w:trHeight w:val="416"/>
        </w:trPr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Lawat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Jouilaht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1991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1-Y, 2-Y, 3-Y, 4-Y, 6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sfour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2000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7ED">
              <w:rPr>
                <w:noProof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0;text-align:left;margin-left:-33.25pt;margin-top:-189.5pt;width:279.05pt;height:32.25pt;z-index:251661312;mso-width-percent:400;mso-position-horizontal-relative:text;mso-position-vertical-relative:text;mso-width-percent:400;mso-width-relative:margin;mso-height-relative:margin" stroked="f">
                  <v:textbox style="mso-next-textbox:#_x0000_s1029">
                    <w:txbxContent>
                      <w:p w:rsidR="00EF091E" w:rsidRPr="0068176F" w:rsidRDefault="00EF091E" w:rsidP="00EF091E">
                        <w:pPr>
                          <w:rPr>
                            <w:b/>
                          </w:rPr>
                        </w:pPr>
                        <w:r w:rsidRPr="0068176F">
                          <w:rPr>
                            <w:b/>
                          </w:rPr>
                          <w:t xml:space="preserve">Table </w:t>
                        </w:r>
                        <w:r>
                          <w:rPr>
                            <w:b/>
                          </w:rPr>
                          <w:t>S1</w:t>
                        </w:r>
                        <w:r w:rsidRPr="0068176F">
                          <w:rPr>
                            <w:b/>
                          </w:rPr>
                          <w:t xml:space="preserve">: Study quality assessment </w:t>
                        </w:r>
                      </w:p>
                    </w:txbxContent>
                  </v:textbox>
                </v:shape>
              </w:pict>
            </w: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wati</w:t>
            </w:r>
            <w:proofErr w:type="spellEnd"/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/ NR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Balasy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Radwan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1989</w:t>
            </w:r>
            <w:r w:rsidRPr="009C38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; </w:t>
            </w:r>
            <w:r w:rsidRPr="009C388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Full article not available for assessment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end/ NR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1-Y, 2-Y, 3-Y, 4-N, 5-Unclear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Glasgow et al/ 1995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1-N, 2-partially, 3-N, 4-N, 5-N, 6-Y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Hazm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NR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 Incomplete, 3-Y, 4-Y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chus et al/ NR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Incomplete, 3- Y, 4- Y, 5-N, 6- Some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Fatan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NR</w:t>
            </w: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nokute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1985-1987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bu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Zeid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and 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Kassab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1989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Incomplete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bdella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1989-1990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1-Y, 2-Y, 3-Y, 4-N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tabs>
                <w:tab w:val="left" w:pos="12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Lawa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&amp; Mohammed / 1991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ahfouz et al/1993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1-Y, 2-Y, 3-Y, 4-Incomplete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Hazm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1991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tabs>
                <w:tab w:val="left" w:pos="9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Hazm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1991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Y, 3-Y, 4-Y, 5-N, 6-Some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Nuaim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1991-1993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Incomplete, 3-Y, 4-Y, 5-Y, 6-Some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Shammar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1993-1994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ahroos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cKelcue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1995-1996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ahroos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and 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Room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NR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Nozha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1995-2000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-Y, 2-Incomplete, 3-Y, 4-N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alik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1999-2000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Y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s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/ 2000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oosa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NR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Incomplete, 3-Y, 4-Y, 5-N, 6-Y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Moussa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2000-2002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Incomplete, 3-Y, 4-Y, 5-N, 6-Y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Baynouna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2004-2005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N, 5-Y, 6- N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>Saadi</w:t>
            </w:r>
            <w:proofErr w:type="spellEnd"/>
            <w:r w:rsidRPr="009C3882">
              <w:rPr>
                <w:rFonts w:ascii="Times New Roman" w:hAnsi="Times New Roman" w:cs="Times New Roman"/>
                <w:sz w:val="20"/>
                <w:szCs w:val="20"/>
              </w:rPr>
              <w:t xml:space="preserve"> et al/ 2005-2006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N, 6-Y, 7-NA</w:t>
            </w:r>
          </w:p>
        </w:tc>
      </w:tr>
      <w:tr w:rsidR="00EF091E" w:rsidTr="00EF091E">
        <w:tc>
          <w:tcPr>
            <w:tcW w:w="4662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er</w:t>
            </w:r>
            <w:proofErr w:type="spellEnd"/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/ 2009</w:t>
            </w:r>
          </w:p>
        </w:tc>
        <w:tc>
          <w:tcPr>
            <w:tcW w:w="4580" w:type="dxa"/>
          </w:tcPr>
          <w:p w:rsidR="00EF091E" w:rsidRPr="009C3882" w:rsidRDefault="00EF091E" w:rsidP="00EF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Y, 2-Y, 3-Y, 4-Y, 5-Y, 6-Some, 7-NA</w:t>
            </w:r>
          </w:p>
        </w:tc>
      </w:tr>
    </w:tbl>
    <w:p w:rsidR="00EF091E" w:rsidRDefault="00EF091E">
      <w:r>
        <w:rPr>
          <w:noProof/>
          <w:lang w:eastAsia="en-GB"/>
        </w:rPr>
        <w:pict>
          <v:shape id="_x0000_s1030" type="#_x0000_t202" style="position:absolute;left:0;text-align:left;margin-left:.5pt;margin-top:-46.15pt;width:290.05pt;height:28.9pt;z-index:251662336;mso-position-horizontal-relative:text;mso-position-vertical-relative:text" stroked="f">
            <v:textbox>
              <w:txbxContent>
                <w:p w:rsidR="00EF091E" w:rsidRPr="00EF091E" w:rsidRDefault="00EF091E" w:rsidP="00EF091E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EF091E">
                    <w:rPr>
                      <w:rFonts w:asciiTheme="majorBidi" w:hAnsiTheme="majorBidi" w:cstheme="majorBidi"/>
                      <w:sz w:val="24"/>
                      <w:szCs w:val="24"/>
                    </w:rPr>
                    <w:t>Tabl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e</w:t>
                  </w:r>
                  <w:r w:rsidRPr="00EF091E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S</w:t>
                  </w:r>
                  <w:r w:rsidRPr="00EF091E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1: 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Q</w:t>
                  </w:r>
                  <w:r w:rsidRPr="00EF091E">
                    <w:rPr>
                      <w:rFonts w:asciiTheme="majorBidi" w:hAnsiTheme="majorBidi" w:cstheme="majorBidi"/>
                      <w:sz w:val="24"/>
                      <w:szCs w:val="24"/>
                    </w:rPr>
                    <w:t>uality ass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e</w:t>
                  </w:r>
                  <w:r w:rsidRPr="00EF091E">
                    <w:rPr>
                      <w:rFonts w:asciiTheme="majorBidi" w:hAnsiTheme="majorBidi" w:cstheme="majorBidi"/>
                      <w:sz w:val="24"/>
                      <w:szCs w:val="24"/>
                    </w:rPr>
                    <w:t>s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s</w:t>
                  </w:r>
                  <w:r w:rsidRPr="00EF091E">
                    <w:rPr>
                      <w:rFonts w:asciiTheme="majorBidi" w:hAnsiTheme="majorBidi" w:cstheme="majorBidi"/>
                      <w:sz w:val="24"/>
                      <w:szCs w:val="24"/>
                    </w:rPr>
                    <w:t>ment</w:t>
                  </w:r>
                </w:p>
              </w:txbxContent>
            </v:textbox>
          </v:shape>
        </w:pict>
      </w:r>
    </w:p>
    <w:p w:rsidR="00EF091E" w:rsidRPr="00EF091E" w:rsidRDefault="00EF091E" w:rsidP="00EF091E">
      <w:pPr>
        <w:rPr>
          <w:rFonts w:ascii="Times New Roman" w:hAnsi="Times New Roman"/>
          <w:sz w:val="20"/>
          <w:szCs w:val="20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lang w:eastAsia="en-GB"/>
        </w:rPr>
        <w:t>R: rural residents; U: urban residents; SR: self-reported diagnosis; PD: previous diagnosis; CBG: capillary blood glucose; RBG: random blood glucose</w:t>
      </w:r>
    </w:p>
    <w:p w:rsidR="00EF091E" w:rsidRPr="00EF091E" w:rsidRDefault="00EF091E" w:rsidP="00EF091E">
      <w:pPr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lang w:eastAsia="en-GB"/>
        </w:rPr>
        <w:t>Quality assessment checklist (1)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Was the aim of the study stated clearly?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Was the methodology stated? And was it appropriate?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Were appropriate methods used for data collection and analysis?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Was the data analysis sufficiently rigours?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Were preventive steps taken to minimize bias?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Were limitations of the study discussed?</w:t>
      </w:r>
    </w:p>
    <w:p w:rsidR="00EF091E" w:rsidRPr="00EF091E" w:rsidRDefault="00EF091E" w:rsidP="00EF091E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</w:pPr>
      <w:r w:rsidRPr="00EF091E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In systematic review, was search strategy adequate and appropriate?</w:t>
      </w:r>
    </w:p>
    <w:p w:rsidR="00DF0841" w:rsidRDefault="00EF091E">
      <w:r>
        <w:rPr>
          <w:noProof/>
          <w:lang w:eastAsia="en-GB"/>
        </w:rPr>
        <w:lastRenderedPageBreak/>
        <w:pict>
          <v:shape id="_x0000_s1028" type="#_x0000_t202" style="position:absolute;left:0;text-align:left;margin-left:6.4pt;margin-top:10.45pt;width:345.8pt;height:20.8pt;z-index:251659264" stroked="f">
            <v:textbox>
              <w:txbxContent>
                <w:p w:rsidR="00EF091E" w:rsidRDefault="00EF091E"/>
              </w:txbxContent>
            </v:textbox>
          </v:shape>
        </w:pict>
      </w:r>
    </w:p>
    <w:sectPr w:rsidR="00DF0841" w:rsidSect="00DF0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C2AA2"/>
    <w:multiLevelType w:val="hybridMultilevel"/>
    <w:tmpl w:val="5F06E128"/>
    <w:lvl w:ilvl="0" w:tplc="A5DA3E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EF091E"/>
    <w:rsid w:val="00424E8D"/>
    <w:rsid w:val="006D32D0"/>
    <w:rsid w:val="0086429C"/>
    <w:rsid w:val="0096294F"/>
    <w:rsid w:val="009E6B14"/>
    <w:rsid w:val="00A016F8"/>
    <w:rsid w:val="00BD5AA0"/>
    <w:rsid w:val="00C617F9"/>
    <w:rsid w:val="00D37B89"/>
    <w:rsid w:val="00D711F2"/>
    <w:rsid w:val="00D72368"/>
    <w:rsid w:val="00DF0841"/>
    <w:rsid w:val="00EF0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91E"/>
    <w:pPr>
      <w:spacing w:after="1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91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091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la</dc:creator>
  <cp:lastModifiedBy>Layla</cp:lastModifiedBy>
  <cp:revision>2</cp:revision>
  <dcterms:created xsi:type="dcterms:W3CDTF">2012-07-17T19:38:00Z</dcterms:created>
  <dcterms:modified xsi:type="dcterms:W3CDTF">2012-07-17T19:45:00Z</dcterms:modified>
</cp:coreProperties>
</file>